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69F9E" w14:textId="2D1D586A" w:rsidR="00AA52BA" w:rsidRPr="00A92B1A" w:rsidRDefault="00CC6790" w:rsidP="00A92B1A">
      <w:pPr>
        <w:widowControl/>
        <w:jc w:val="center"/>
        <w:rPr>
          <w:rFonts w:ascii="Times New Roman" w:eastAsiaTheme="minorHAnsi" w:hAnsi="Times New Roman" w:cs="Times New Roman"/>
          <w:kern w:val="0"/>
          <w:sz w:val="22"/>
        </w:rPr>
      </w:pPr>
      <w:bookmarkStart w:id="0" w:name="OLE_LINK26"/>
      <w:r w:rsidRPr="00A92B1A">
        <w:rPr>
          <w:rFonts w:ascii="Times New Roman" w:eastAsiaTheme="minorHAnsi" w:hAnsi="Times New Roman" w:cs="Times New Roman"/>
          <w:b/>
          <w:bCs/>
          <w:kern w:val="0"/>
          <w:sz w:val="22"/>
        </w:rPr>
        <w:t xml:space="preserve">Supplementary Table </w:t>
      </w:r>
      <w:r w:rsidR="004D5FEB" w:rsidRPr="00A92B1A">
        <w:rPr>
          <w:rFonts w:ascii="Times New Roman" w:eastAsiaTheme="minorHAnsi" w:hAnsi="Times New Roman" w:cs="Times New Roman"/>
          <w:b/>
          <w:bCs/>
          <w:kern w:val="0"/>
          <w:sz w:val="22"/>
        </w:rPr>
        <w:t>2</w:t>
      </w:r>
      <w:r w:rsidR="00EC4268" w:rsidRPr="00A92B1A">
        <w:rPr>
          <w:rFonts w:ascii="Times New Roman" w:eastAsiaTheme="minorHAnsi" w:hAnsi="Times New Roman" w:cs="Times New Roman"/>
          <w:b/>
          <w:bCs/>
          <w:kern w:val="0"/>
          <w:sz w:val="22"/>
        </w:rPr>
        <w:t>.</w:t>
      </w:r>
      <w:r w:rsidR="00EC4268" w:rsidRPr="00A92B1A">
        <w:rPr>
          <w:rFonts w:ascii="Times New Roman" w:eastAsiaTheme="minorHAnsi" w:hAnsi="Times New Roman" w:cs="Times New Roman"/>
          <w:kern w:val="0"/>
          <w:sz w:val="22"/>
        </w:rPr>
        <w:t xml:space="preserve"> Threshold effect analysis table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3"/>
        <w:gridCol w:w="993"/>
        <w:gridCol w:w="1101"/>
        <w:gridCol w:w="1331"/>
        <w:gridCol w:w="1081"/>
        <w:gridCol w:w="986"/>
        <w:gridCol w:w="1321"/>
      </w:tblGrid>
      <w:tr w:rsidR="004C085D" w:rsidRPr="00A92B1A" w14:paraId="046F5CF4" w14:textId="77777777" w:rsidTr="004C085D"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bookmarkEnd w:id="0"/>
          <w:p w14:paraId="170649B7" w14:textId="77777777" w:rsidR="00352782" w:rsidRPr="00A92B1A" w:rsidRDefault="00352782" w:rsidP="00352782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AGE categorical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6B8BC" w14:textId="77777777" w:rsidR="00352782" w:rsidRPr="00A92B1A" w:rsidRDefault="00352782" w:rsidP="00352782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&lt;6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9FA89" w14:textId="77777777" w:rsidR="00352782" w:rsidRPr="00A92B1A" w:rsidRDefault="00352782" w:rsidP="00352782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&gt;=6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D2560" w14:textId="0E3125D4" w:rsidR="00352782" w:rsidRPr="00A92B1A" w:rsidRDefault="00EC4268" w:rsidP="00352782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VPA </w:t>
            </w:r>
            <w:r w:rsidR="00352782"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0F91EA" w14:textId="71B83342" w:rsidR="00352782" w:rsidRPr="00A92B1A" w:rsidRDefault="00352782" w:rsidP="00352782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&lt;6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5DA722" w14:textId="42935C91" w:rsidR="00352782" w:rsidRPr="00A92B1A" w:rsidRDefault="00352782" w:rsidP="00352782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&gt;=6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E1971F" w14:textId="5C56B835" w:rsidR="00352782" w:rsidRPr="00A92B1A" w:rsidRDefault="00EC4268" w:rsidP="00352782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DII </w:t>
            </w:r>
            <w:r w:rsidR="00352782"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Total</w:t>
            </w:r>
          </w:p>
        </w:tc>
      </w:tr>
      <w:tr w:rsidR="00E81C6E" w:rsidRPr="00A92B1A" w14:paraId="42EC7B18" w14:textId="77777777" w:rsidTr="004C085D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DA434" w14:textId="430A1E95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Model 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13523" w14:textId="7777777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035D0" w14:textId="7777777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D4BF2" w14:textId="54E2BF14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P-interaction: 0.02/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76585" w14:textId="7777777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7E7AA7" w14:textId="7777777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4429D" w14:textId="48F500FB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P-interaction: 0.001</w:t>
            </w:r>
          </w:p>
        </w:tc>
      </w:tr>
      <w:tr w:rsidR="00E81C6E" w:rsidRPr="00A92B1A" w14:paraId="6056955D" w14:textId="77777777" w:rsidTr="004C085D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B1D84" w14:textId="483A5F0D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Linear Trend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8039B" w14:textId="2392310B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010 (0.004, 0.017) 0.0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F230F" w14:textId="40DA7770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00</w:t>
            </w:r>
            <w:r w:rsidR="007D70EC"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2</w:t>
            </w: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(-0.0</w:t>
            </w:r>
            <w:r w:rsidR="007D70EC"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4</w:t>
            </w: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, 0.0</w:t>
            </w:r>
            <w:r w:rsidR="007D70EC"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15</w:t>
            </w: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) 0.19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0B071" w14:textId="2C153653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008 (0.002, 0.014) 0.0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DCF85" w14:textId="4405A9B6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998 (0.834, 1.162) 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EED71" w14:textId="7FA3CB75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</w:t>
            </w:r>
            <w:r w:rsidR="00A835AA"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17 (</w:t>
            </w:r>
            <w:r w:rsidR="00A835AA"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-</w:t>
            </w: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</w:t>
            </w:r>
            <w:r w:rsidR="00A835AA"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265</w:t>
            </w: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, 0.</w:t>
            </w:r>
            <w:r w:rsidR="00A835AA"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4</w:t>
            </w: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99) 0.</w:t>
            </w:r>
            <w:r w:rsidR="00A835AA"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4</w:t>
            </w: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7F6DF" w14:textId="78AECBD0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937 (0.786, 1.088) &lt;0.0001</w:t>
            </w:r>
          </w:p>
        </w:tc>
      </w:tr>
      <w:tr w:rsidR="00E81C6E" w:rsidRPr="00A92B1A" w14:paraId="48CDCED3" w14:textId="77777777" w:rsidTr="004C085D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CEE25" w14:textId="7ABCEB78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Model 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38E7B8" w14:textId="7777777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E5570" w14:textId="7777777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06A21" w14:textId="5C01BC3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P-interaction: 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B42F8F" w14:textId="7777777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143EF" w14:textId="7777777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81081" w14:textId="0DEEA80D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P-interaction: 0.009</w:t>
            </w:r>
          </w:p>
        </w:tc>
      </w:tr>
      <w:tr w:rsidR="00E81C6E" w:rsidRPr="00A92B1A" w14:paraId="7D78A4B4" w14:textId="77777777" w:rsidTr="004C085D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8443B4" w14:textId="520F9B7F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Breakpoint (K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61C11" w14:textId="090A34BC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0FA38C" w14:textId="78C371BF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0216DC" w14:textId="0E8F7321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3F06E" w14:textId="34CCC90A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3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9B8534" w14:textId="29DFFA7B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-1.7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1DC2E" w14:textId="586E0876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3.072</w:t>
            </w:r>
          </w:p>
        </w:tc>
      </w:tr>
      <w:tr w:rsidR="00E81C6E" w:rsidRPr="00A92B1A" w14:paraId="188BFB06" w14:textId="77777777" w:rsidTr="004C085D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37EFC" w14:textId="5569EF4B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Effect 1 in the segment &lt; 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3B4B1C" w14:textId="1F70E4CA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042 (0.014, 0.070) 0.00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D488A" w14:textId="030EB1DE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194 (0.096, 0.291) 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4A807" w14:textId="1BE76D02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071 (0.031, 0.112) 0.0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FF02D6" w14:textId="76EF2F8C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842 (0.664, 1.01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CB3F7" w14:textId="08A43EF2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1.869 (0.271, 3.468) 0.02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0FDF8" w14:textId="101BB68B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788 (0.625, 0.951) &lt;0.0001</w:t>
            </w:r>
          </w:p>
        </w:tc>
      </w:tr>
      <w:tr w:rsidR="00E81C6E" w:rsidRPr="00A92B1A" w14:paraId="224430BA" w14:textId="77777777" w:rsidTr="004C085D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9C62F" w14:textId="41CE1105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Effect 2 in the segment &gt; 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A4CAF8" w14:textId="55AF7172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005 (-0.002, 0.013) 0.16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0B7A64" w14:textId="0604141A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-0.022 (-0.036, -0.008) 0.00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31030" w14:textId="1145DE50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003 (-0.004, 0.009) 0.38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70F4AD" w14:textId="62EF69D5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5.727 (3.640, 7.814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6778A0" w14:textId="64F59970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154 (-0.320, 0.628) 0.52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B5B8D" w14:textId="19B51C7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5.827 (3.815, 7.839) &lt;0.0001</w:t>
            </w:r>
          </w:p>
        </w:tc>
      </w:tr>
      <w:tr w:rsidR="00E81C6E" w:rsidRPr="00A92B1A" w14:paraId="6E21C82A" w14:textId="77777777" w:rsidTr="004C085D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E16C1" w14:textId="1AB849FF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Difference between Effect 2 and Effect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BB306" w14:textId="4A000AE1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-0.037 (-0.068, -0.005) 0.02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5F968A" w14:textId="79F53DD8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-0.216 (-0.319, -0.113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1F102A" w14:textId="05EA08BD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-0.068 (-0.112, -0.025) 0.0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BBE18A" w14:textId="765FD10C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4.885 (2.736, 7.035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C85382" w14:textId="3B19CBB0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-1.715 (-3.549, 0.119) 0.06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87D0B" w14:textId="2F78F911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5.039 (2.971, 7.107) &lt;0.0001</w:t>
            </w:r>
          </w:p>
        </w:tc>
      </w:tr>
      <w:tr w:rsidR="00E81C6E" w:rsidRPr="00A92B1A" w14:paraId="2F6C9235" w14:textId="77777777" w:rsidTr="004C085D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8E3CD" w14:textId="358E4B33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Predicted Value of the Equation at the Breakpoi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802B7" w14:textId="10C311DE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8.592 (8.070, 9.1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D1F1D" w14:textId="2AF09B4A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8.423 (7.332, 9.5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F8675" w14:textId="7A36030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8.132 (7.660, 8.6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61810" w14:textId="177A1ED3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12.329 (11.652, 13.0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5E452" w14:textId="09E01ED3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7.123 (5.750, 8.4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4F4B5" w14:textId="27A5F977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11.937 (11.317, 12.558)</w:t>
            </w:r>
          </w:p>
        </w:tc>
      </w:tr>
      <w:tr w:rsidR="00E81C6E" w:rsidRPr="00A92B1A" w14:paraId="6967F2BA" w14:textId="77777777" w:rsidTr="004C085D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1B58C" w14:textId="589F0850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Log-Likelihood Ratio Te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0EA1D6" w14:textId="6F864F8F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6370D3" w14:textId="3C7BE93E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EC1F93" w14:textId="0B651F9B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42AD6" w14:textId="09634D0A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C24D0" w14:textId="2AA7D659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0.0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CD2DEE" w14:textId="65A474DD" w:rsidR="00E81C6E" w:rsidRPr="00A92B1A" w:rsidRDefault="00E81C6E" w:rsidP="00E81C6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92B1A">
              <w:rPr>
                <w:rFonts w:ascii="Times New Roman" w:eastAsiaTheme="minorHAnsi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01C7B806" w14:textId="107DA81F" w:rsidR="00315840" w:rsidRPr="00A92B1A" w:rsidRDefault="00315840" w:rsidP="00315840">
      <w:pPr>
        <w:widowControl/>
        <w:jc w:val="left"/>
        <w:rPr>
          <w:rFonts w:ascii="Times New Roman" w:eastAsiaTheme="minorHAnsi" w:hAnsi="Times New Roman" w:cs="Times New Roman"/>
          <w:kern w:val="0"/>
          <w:sz w:val="22"/>
        </w:rPr>
      </w:pPr>
      <w:bookmarkStart w:id="1" w:name="OLE_LINK7"/>
      <w:r w:rsidRPr="00A92B1A">
        <w:rPr>
          <w:rFonts w:ascii="Times New Roman" w:eastAsiaTheme="minorHAnsi" w:hAnsi="Times New Roman" w:cs="Times New Roman"/>
          <w:kern w:val="0"/>
          <w:sz w:val="22"/>
        </w:rPr>
        <w:t>Note: DII=Dietary inflammatory index; VPA=Vigorous physical activity. Model: Age, gender, race</w:t>
      </w:r>
      <w:r w:rsidR="00346627" w:rsidRPr="00A92B1A">
        <w:rPr>
          <w:rFonts w:ascii="Times New Roman" w:eastAsiaTheme="minorHAnsi" w:hAnsi="Times New Roman" w:cs="Times New Roman"/>
          <w:kern w:val="0"/>
          <w:sz w:val="22"/>
        </w:rPr>
        <w:t>,</w:t>
      </w:r>
      <w:r w:rsidRPr="00A92B1A">
        <w:rPr>
          <w:rFonts w:ascii="Times New Roman" w:eastAsiaTheme="minorHAnsi" w:hAnsi="Times New Roman" w:cs="Times New Roman"/>
          <w:kern w:val="0"/>
          <w:sz w:val="22"/>
        </w:rPr>
        <w:t xml:space="preserve"> BMI</w:t>
      </w:r>
      <w:r w:rsidR="00346627" w:rsidRPr="00A92B1A">
        <w:rPr>
          <w:rFonts w:ascii="Times New Roman" w:eastAsiaTheme="minorHAnsi" w:hAnsi="Times New Roman" w:cs="Times New Roman"/>
          <w:kern w:val="0"/>
          <w:sz w:val="22"/>
        </w:rPr>
        <w:t>,</w:t>
      </w:r>
      <w:r w:rsidRPr="00A92B1A">
        <w:rPr>
          <w:rFonts w:ascii="Times New Roman" w:eastAsiaTheme="minorHAnsi" w:hAnsi="Times New Roman" w:cs="Times New Roman"/>
          <w:kern w:val="0"/>
          <w:sz w:val="22"/>
        </w:rPr>
        <w:t xml:space="preserve"> married</w:t>
      </w:r>
      <w:r w:rsidR="00346627" w:rsidRPr="00A92B1A">
        <w:rPr>
          <w:rFonts w:ascii="Times New Roman" w:eastAsiaTheme="minorHAnsi" w:hAnsi="Times New Roman" w:cs="Times New Roman"/>
          <w:kern w:val="0"/>
          <w:sz w:val="22"/>
        </w:rPr>
        <w:t>,</w:t>
      </w:r>
      <w:r w:rsidRPr="00A92B1A">
        <w:rPr>
          <w:rFonts w:ascii="Times New Roman" w:eastAsiaTheme="minorHAnsi" w:hAnsi="Times New Roman" w:cs="Times New Roman"/>
          <w:kern w:val="0"/>
          <w:sz w:val="22"/>
        </w:rPr>
        <w:t xml:space="preserve"> education</w:t>
      </w:r>
      <w:r w:rsidR="00346627" w:rsidRPr="00A92B1A">
        <w:rPr>
          <w:rFonts w:ascii="Times New Roman" w:eastAsiaTheme="minorHAnsi" w:hAnsi="Times New Roman" w:cs="Times New Roman"/>
          <w:kern w:val="0"/>
          <w:sz w:val="22"/>
        </w:rPr>
        <w:t>,</w:t>
      </w:r>
      <w:r w:rsidRPr="00A92B1A">
        <w:rPr>
          <w:rFonts w:ascii="Times New Roman" w:eastAsiaTheme="minorHAnsi" w:hAnsi="Times New Roman" w:cs="Times New Roman"/>
          <w:kern w:val="0"/>
          <w:sz w:val="22"/>
        </w:rPr>
        <w:t xml:space="preserve"> </w:t>
      </w:r>
      <w:proofErr w:type="spellStart"/>
      <w:r w:rsidRPr="00A92B1A">
        <w:rPr>
          <w:rFonts w:ascii="Times New Roman" w:eastAsiaTheme="minorHAnsi" w:hAnsi="Times New Roman" w:cs="Times New Roman"/>
          <w:kern w:val="0"/>
          <w:sz w:val="22"/>
        </w:rPr>
        <w:t>smorking</w:t>
      </w:r>
      <w:proofErr w:type="spellEnd"/>
      <w:r w:rsidR="00346627" w:rsidRPr="00A92B1A">
        <w:rPr>
          <w:rFonts w:ascii="Times New Roman" w:eastAsiaTheme="minorHAnsi" w:hAnsi="Times New Roman" w:cs="Times New Roman"/>
          <w:kern w:val="0"/>
          <w:sz w:val="22"/>
        </w:rPr>
        <w:t>,</w:t>
      </w:r>
      <w:r w:rsidRPr="00A92B1A">
        <w:rPr>
          <w:rFonts w:ascii="Times New Roman" w:eastAsiaTheme="minorHAnsi" w:hAnsi="Times New Roman" w:cs="Times New Roman"/>
          <w:kern w:val="0"/>
          <w:sz w:val="22"/>
        </w:rPr>
        <w:t xml:space="preserve"> alcohol use</w:t>
      </w:r>
      <w:r w:rsidR="00346627" w:rsidRPr="00A92B1A">
        <w:rPr>
          <w:rFonts w:ascii="Times New Roman" w:eastAsiaTheme="minorHAnsi" w:hAnsi="Times New Roman" w:cs="Times New Roman"/>
          <w:kern w:val="0"/>
          <w:sz w:val="22"/>
        </w:rPr>
        <w:t>,</w:t>
      </w:r>
      <w:r w:rsidRPr="00A92B1A">
        <w:rPr>
          <w:rFonts w:ascii="Times New Roman" w:eastAsiaTheme="minorHAnsi" w:hAnsi="Times New Roman" w:cs="Times New Roman"/>
          <w:kern w:val="0"/>
          <w:sz w:val="22"/>
        </w:rPr>
        <w:t xml:space="preserve"> hypertension, diabetes and stroke.</w:t>
      </w:r>
      <w:bookmarkEnd w:id="1"/>
    </w:p>
    <w:sectPr w:rsidR="00315840" w:rsidRPr="00A92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390BB" w14:textId="77777777" w:rsidR="00180E50" w:rsidRDefault="00180E50" w:rsidP="00A246CC">
      <w:pPr>
        <w:rPr>
          <w:rFonts w:hint="eastAsia"/>
        </w:rPr>
      </w:pPr>
      <w:r>
        <w:separator/>
      </w:r>
    </w:p>
  </w:endnote>
  <w:endnote w:type="continuationSeparator" w:id="0">
    <w:p w14:paraId="21FE77C8" w14:textId="77777777" w:rsidR="00180E50" w:rsidRDefault="00180E50" w:rsidP="00A246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4D461" w14:textId="77777777" w:rsidR="00180E50" w:rsidRDefault="00180E50" w:rsidP="00A246CC">
      <w:pPr>
        <w:rPr>
          <w:rFonts w:hint="eastAsia"/>
        </w:rPr>
      </w:pPr>
      <w:r>
        <w:separator/>
      </w:r>
    </w:p>
  </w:footnote>
  <w:footnote w:type="continuationSeparator" w:id="0">
    <w:p w14:paraId="0CFB9516" w14:textId="77777777" w:rsidR="00180E50" w:rsidRDefault="00180E50" w:rsidP="00A246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4EB"/>
    <w:rsid w:val="000E1F3D"/>
    <w:rsid w:val="00130C3D"/>
    <w:rsid w:val="00180E50"/>
    <w:rsid w:val="001A71F4"/>
    <w:rsid w:val="0021333F"/>
    <w:rsid w:val="002B03A1"/>
    <w:rsid w:val="002B132D"/>
    <w:rsid w:val="00315840"/>
    <w:rsid w:val="00346627"/>
    <w:rsid w:val="00346913"/>
    <w:rsid w:val="00346E74"/>
    <w:rsid w:val="00352782"/>
    <w:rsid w:val="0043679D"/>
    <w:rsid w:val="00476005"/>
    <w:rsid w:val="004C085D"/>
    <w:rsid w:val="004D5FEB"/>
    <w:rsid w:val="0054362C"/>
    <w:rsid w:val="007A02E0"/>
    <w:rsid w:val="007D70EC"/>
    <w:rsid w:val="008C24A6"/>
    <w:rsid w:val="009564EB"/>
    <w:rsid w:val="00A246CC"/>
    <w:rsid w:val="00A32DF4"/>
    <w:rsid w:val="00A7702A"/>
    <w:rsid w:val="00A835AA"/>
    <w:rsid w:val="00A92B1A"/>
    <w:rsid w:val="00AA52BA"/>
    <w:rsid w:val="00B272E3"/>
    <w:rsid w:val="00CC6790"/>
    <w:rsid w:val="00CE52E4"/>
    <w:rsid w:val="00CF06CB"/>
    <w:rsid w:val="00CF7FC2"/>
    <w:rsid w:val="00D65CFD"/>
    <w:rsid w:val="00D66B88"/>
    <w:rsid w:val="00D91ADD"/>
    <w:rsid w:val="00E67966"/>
    <w:rsid w:val="00E81C6E"/>
    <w:rsid w:val="00EC4268"/>
    <w:rsid w:val="00F8545F"/>
    <w:rsid w:val="00F9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030694"/>
  <w15:chartTrackingRefBased/>
  <w15:docId w15:val="{1EB01F4C-E4C2-442E-980A-F3BF866A6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6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6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6CC"/>
    <w:rPr>
      <w:sz w:val="18"/>
      <w:szCs w:val="18"/>
    </w:rPr>
  </w:style>
  <w:style w:type="character" w:customStyle="1" w:styleId="apple-converted-space">
    <w:name w:val="apple-converted-space"/>
    <w:basedOn w:val="a0"/>
    <w:rsid w:val="00A24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7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15</Words>
  <Characters>1299</Characters>
  <Application>Microsoft Office Word</Application>
  <DocSecurity>0</DocSecurity>
  <Lines>144</Lines>
  <Paragraphs>7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硕奇 李</cp:lastModifiedBy>
  <cp:revision>17</cp:revision>
  <dcterms:created xsi:type="dcterms:W3CDTF">2025-02-22T10:30:00Z</dcterms:created>
  <dcterms:modified xsi:type="dcterms:W3CDTF">2025-05-17T10:27:00Z</dcterms:modified>
</cp:coreProperties>
</file>